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49F6" w:rsidRPr="00114926" w:rsidRDefault="00AB49F6">
      <w:pPr>
        <w:rPr>
          <w:rFonts w:ascii="Times New Roman" w:hAnsi="Times New Roman" w:cs="Times New Roman"/>
          <w:b/>
          <w:sz w:val="20"/>
          <w:szCs w:val="20"/>
        </w:rPr>
      </w:pPr>
      <w:r w:rsidRPr="00114926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3B0125" w:rsidRPr="00114926">
        <w:rPr>
          <w:rFonts w:ascii="Times New Roman" w:hAnsi="Times New Roman" w:cs="Times New Roman"/>
          <w:b/>
          <w:sz w:val="20"/>
          <w:szCs w:val="20"/>
        </w:rPr>
        <w:t>Figure 2</w:t>
      </w:r>
      <w:bookmarkStart w:id="0" w:name="_GoBack"/>
      <w:bookmarkEnd w:id="0"/>
    </w:p>
    <w:p w:rsidR="00AB49F6" w:rsidRDefault="0068408E">
      <w:r>
        <w:rPr>
          <w:noProof/>
          <w:lang w:eastAsia="en-GB"/>
        </w:rPr>
        <w:drawing>
          <wp:inline distT="0" distB="0" distL="0" distR="0">
            <wp:extent cx="8863330" cy="2911475"/>
            <wp:effectExtent l="0" t="0" r="0" b="3175"/>
            <wp:docPr id="3" name="Picture 3" descr="Z:\OurPapers\LancetID\SupplmentaryFig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Z:\OurPapers\LancetID\SupplmentaryFig.em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91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3B5F" w:rsidRPr="00131928" w:rsidRDefault="00C83B5F" w:rsidP="00C76576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he GI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microbiota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of 44 control infants</w:t>
      </w:r>
      <w:r w:rsidR="00CC1F39" w:rsidRPr="00131928">
        <w:rPr>
          <w:rFonts w:ascii="Times New Roman" w:hAnsi="Times New Roman" w:cs="Times New Roman"/>
          <w:b/>
          <w:sz w:val="20"/>
          <w:szCs w:val="20"/>
        </w:rPr>
        <w:t xml:space="preserve">.  </w:t>
      </w:r>
      <w:r w:rsidRPr="00131928">
        <w:rPr>
          <w:rFonts w:ascii="Times New Roman" w:hAnsi="Times New Roman" w:cs="Times New Roman"/>
          <w:sz w:val="20"/>
          <w:szCs w:val="20"/>
        </w:rPr>
        <w:t>Samples are categorised along the x axis</w:t>
      </w:r>
      <w:r>
        <w:rPr>
          <w:rFonts w:ascii="Times New Roman" w:hAnsi="Times New Roman" w:cs="Times New Roman"/>
          <w:sz w:val="20"/>
          <w:szCs w:val="20"/>
        </w:rPr>
        <w:t>, grouped by infant and then chronologically with the earliest sample on the left</w:t>
      </w:r>
      <w:r w:rsidRPr="00131928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Infants are grouped by site. </w:t>
      </w:r>
      <w:r w:rsidRPr="00131928">
        <w:rPr>
          <w:rFonts w:ascii="Times New Roman" w:hAnsi="Times New Roman" w:cs="Times New Roman"/>
          <w:sz w:val="20"/>
          <w:szCs w:val="20"/>
        </w:rPr>
        <w:t>Colour intensity indicates the number of rarefied reads from each OTU that are found in a sample, as shown by the coloured bar.</w:t>
      </w:r>
    </w:p>
    <w:p w:rsidR="00CC1F39" w:rsidRPr="00131928" w:rsidRDefault="00CC1F39" w:rsidP="00CC1F3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C1F39" w:rsidRDefault="00CC1F39"/>
    <w:sectPr w:rsidR="00CC1F39" w:rsidSect="00AB49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9F6"/>
    <w:rsid w:val="0003299E"/>
    <w:rsid w:val="00114926"/>
    <w:rsid w:val="00375D20"/>
    <w:rsid w:val="003B0125"/>
    <w:rsid w:val="0068408E"/>
    <w:rsid w:val="00AB49F6"/>
    <w:rsid w:val="00C76576"/>
    <w:rsid w:val="00C83B5F"/>
    <w:rsid w:val="00CC1F39"/>
    <w:rsid w:val="00E11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49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9F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49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9F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w, Alexander G</dc:creator>
  <cp:lastModifiedBy>ksim</cp:lastModifiedBy>
  <cp:revision>9</cp:revision>
  <dcterms:created xsi:type="dcterms:W3CDTF">2014-06-30T16:12:00Z</dcterms:created>
  <dcterms:modified xsi:type="dcterms:W3CDTF">2014-09-23T11:23:00Z</dcterms:modified>
</cp:coreProperties>
</file>